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B09" w:rsidRPr="00F305B0" w:rsidRDefault="00764DF2">
      <w:pPr>
        <w:rPr>
          <w:rFonts w:ascii="Arial" w:hAnsi="Arial" w:cs="Arial"/>
          <w:sz w:val="20"/>
          <w:szCs w:val="24"/>
        </w:rPr>
      </w:pPr>
      <w:r w:rsidRPr="002406EC">
        <w:rPr>
          <w:rFonts w:ascii="Arial" w:hAnsi="Arial" w:cs="Arial"/>
          <w:b/>
          <w:bCs/>
          <w:sz w:val="20"/>
          <w:szCs w:val="24"/>
        </w:rPr>
        <w:t>Table S</w:t>
      </w:r>
      <w:r w:rsidR="00D6369F">
        <w:rPr>
          <w:rFonts w:ascii="Arial" w:hAnsi="Arial" w:cs="Arial"/>
          <w:b/>
          <w:bCs/>
          <w:sz w:val="20"/>
          <w:szCs w:val="24"/>
        </w:rPr>
        <w:t>2</w:t>
      </w:r>
      <w:r w:rsidRPr="002406EC">
        <w:rPr>
          <w:rFonts w:ascii="Arial" w:hAnsi="Arial" w:cs="Arial"/>
          <w:b/>
          <w:bCs/>
          <w:sz w:val="20"/>
          <w:szCs w:val="24"/>
        </w:rPr>
        <w:t xml:space="preserve"> </w:t>
      </w:r>
      <w:r w:rsidRPr="00F305B0">
        <w:rPr>
          <w:rFonts w:ascii="Arial" w:hAnsi="Arial" w:cs="Arial"/>
          <w:sz w:val="18"/>
          <w:szCs w:val="18"/>
        </w:rPr>
        <w:t>Probability of admission as inpatient and average</w:t>
      </w:r>
      <w:r w:rsidR="00FE60DA" w:rsidRPr="00F305B0">
        <w:rPr>
          <w:rFonts w:ascii="Arial" w:hAnsi="Arial" w:cs="Arial"/>
          <w:sz w:val="18"/>
          <w:szCs w:val="18"/>
        </w:rPr>
        <w:t xml:space="preserve"> number of visit of outpatient</w:t>
      </w:r>
      <w:r w:rsidRPr="00F305B0">
        <w:rPr>
          <w:rFonts w:ascii="Arial" w:hAnsi="Arial" w:cs="Arial"/>
          <w:sz w:val="18"/>
          <w:szCs w:val="18"/>
        </w:rPr>
        <w:t xml:space="preserve"> per year</w:t>
      </w:r>
    </w:p>
    <w:tbl>
      <w:tblPr>
        <w:tblStyle w:val="TableGrid"/>
        <w:tblW w:w="10187" w:type="dxa"/>
        <w:tblLayout w:type="fixed"/>
        <w:tblLook w:val="04A0"/>
      </w:tblPr>
      <w:tblGrid>
        <w:gridCol w:w="4786"/>
        <w:gridCol w:w="1134"/>
        <w:gridCol w:w="1418"/>
        <w:gridCol w:w="1134"/>
        <w:gridCol w:w="1715"/>
      </w:tblGrid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06EC">
              <w:rPr>
                <w:rFonts w:ascii="Arial" w:hAnsi="Arial" w:cs="Arial"/>
                <w:b/>
                <w:bCs/>
                <w:sz w:val="18"/>
                <w:szCs w:val="18"/>
              </w:rPr>
              <w:t>Probability of admission as inpatient per year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First year of treatment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 xml:space="preserve">PKU 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6EC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 xml:space="preserve">IVA 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 xml:space="preserve">MMA 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 xml:space="preserve">PA 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 xml:space="preserve">MSUD 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 xml:space="preserve">MCD 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Second year of treatment onward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 xml:space="preserve">IVA 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 xml:space="preserve">MMA 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 xml:space="preserve">MSUD 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MCD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418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06EC">
              <w:rPr>
                <w:rFonts w:ascii="Arial" w:hAnsi="Arial" w:cs="Arial"/>
                <w:b/>
                <w:bCs/>
                <w:sz w:val="18"/>
                <w:szCs w:val="18"/>
              </w:rPr>
              <w:t>Average</w:t>
            </w:r>
            <w:r w:rsidR="00BA3CD1" w:rsidRPr="002406E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umber of visit of outpatient per year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PKU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IVA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6EC">
              <w:rPr>
                <w:rFonts w:ascii="Arial" w:hAnsi="Arial" w:cs="Arial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7.17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MMA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6EC">
              <w:rPr>
                <w:rFonts w:ascii="Arial" w:hAnsi="Arial" w:cs="Arial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6EC">
              <w:rPr>
                <w:rFonts w:ascii="Arial" w:hAnsi="Arial" w:cs="Arial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MSUD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  <w:vAlign w:val="bottom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6EC">
              <w:rPr>
                <w:rFonts w:ascii="Arial" w:hAnsi="Arial" w:cs="Arial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764DF2" w:rsidRPr="002406EC" w:rsidTr="0071470D">
        <w:tc>
          <w:tcPr>
            <w:tcW w:w="4786" w:type="dxa"/>
          </w:tcPr>
          <w:p w:rsidR="00764DF2" w:rsidRPr="002406EC" w:rsidRDefault="00764DF2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MCD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134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715" w:type="dxa"/>
          </w:tcPr>
          <w:p w:rsidR="00764DF2" w:rsidRPr="002406EC" w:rsidRDefault="00764DF2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BA3CD1" w:rsidRPr="002406EC" w:rsidTr="0071470D">
        <w:tc>
          <w:tcPr>
            <w:tcW w:w="4786" w:type="dxa"/>
          </w:tcPr>
          <w:p w:rsidR="00BA3CD1" w:rsidRPr="002406EC" w:rsidRDefault="00BA3CD1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b/>
                <w:bCs/>
                <w:sz w:val="18"/>
                <w:szCs w:val="18"/>
              </w:rPr>
              <w:t>Hospital outpatient care cost per time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CD1" w:rsidRPr="002406EC" w:rsidTr="0071470D">
        <w:tc>
          <w:tcPr>
            <w:tcW w:w="4786" w:type="dxa"/>
          </w:tcPr>
          <w:p w:rsidR="00BA3CD1" w:rsidRPr="002406EC" w:rsidRDefault="00BA3CD1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PKU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3,3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5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715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BA3CD1" w:rsidRPr="002406EC" w:rsidTr="0071470D">
        <w:tc>
          <w:tcPr>
            <w:tcW w:w="4786" w:type="dxa"/>
          </w:tcPr>
          <w:p w:rsidR="00BA3CD1" w:rsidRPr="002406EC" w:rsidRDefault="00BA3CD1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IVA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6,2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1,1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15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BA3CD1" w:rsidRPr="002406EC" w:rsidTr="0071470D">
        <w:tc>
          <w:tcPr>
            <w:tcW w:w="4786" w:type="dxa"/>
          </w:tcPr>
          <w:p w:rsidR="00BA3CD1" w:rsidRPr="002406EC" w:rsidRDefault="00BA3CD1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MMA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10,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2,5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715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BA3CD1" w:rsidRPr="002406EC" w:rsidTr="0071470D">
        <w:tc>
          <w:tcPr>
            <w:tcW w:w="4786" w:type="dxa"/>
          </w:tcPr>
          <w:p w:rsidR="00BA3CD1" w:rsidRPr="002406EC" w:rsidRDefault="00BA3CD1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5,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708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2,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1715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BA3CD1" w:rsidRPr="002406EC" w:rsidTr="0071470D">
        <w:tc>
          <w:tcPr>
            <w:tcW w:w="4786" w:type="dxa"/>
          </w:tcPr>
          <w:p w:rsidR="00BA3CD1" w:rsidRPr="002406EC" w:rsidRDefault="00BA3CD1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MSUD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2,6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6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15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  <w:tr w:rsidR="00BA3CD1" w:rsidRPr="002406EC" w:rsidTr="0071470D">
        <w:tc>
          <w:tcPr>
            <w:tcW w:w="4786" w:type="dxa"/>
          </w:tcPr>
          <w:p w:rsidR="00BA3CD1" w:rsidRPr="002406EC" w:rsidRDefault="00BA3CD1" w:rsidP="00C84FB9">
            <w:pPr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MCD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418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1,7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34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69</w:t>
            </w:r>
            <w:r w:rsidR="001A5673" w:rsidRPr="002406E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15" w:type="dxa"/>
          </w:tcPr>
          <w:p w:rsidR="00BA3CD1" w:rsidRPr="002406EC" w:rsidRDefault="00BA3CD1" w:rsidP="00C84F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06EC">
              <w:rPr>
                <w:rFonts w:ascii="Arial" w:hAnsi="Arial" w:cs="Arial"/>
                <w:sz w:val="18"/>
                <w:szCs w:val="18"/>
              </w:rPr>
              <w:t>Hospital database</w:t>
            </w:r>
          </w:p>
        </w:tc>
      </w:tr>
    </w:tbl>
    <w:p w:rsidR="00764DF2" w:rsidRPr="002406EC" w:rsidRDefault="00764DF2">
      <w:pPr>
        <w:rPr>
          <w:rFonts w:ascii="Arial" w:hAnsi="Arial" w:cs="Arial"/>
          <w:b/>
          <w:bCs/>
          <w:sz w:val="20"/>
          <w:szCs w:val="24"/>
        </w:rPr>
      </w:pPr>
    </w:p>
    <w:sectPr w:rsidR="00764DF2" w:rsidRPr="002406EC" w:rsidSect="00213B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applyBreakingRules/>
    <w:useFELayout/>
  </w:compat>
  <w:rsids>
    <w:rsidRoot w:val="00764DF2"/>
    <w:rsid w:val="001A5673"/>
    <w:rsid w:val="00213B09"/>
    <w:rsid w:val="002406EC"/>
    <w:rsid w:val="00631881"/>
    <w:rsid w:val="0071470D"/>
    <w:rsid w:val="00764DF2"/>
    <w:rsid w:val="00870342"/>
    <w:rsid w:val="00967918"/>
    <w:rsid w:val="00BA3CD1"/>
    <w:rsid w:val="00D6369F"/>
    <w:rsid w:val="00ED7BA3"/>
    <w:rsid w:val="00F305B0"/>
    <w:rsid w:val="00FE60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D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desk0006</dc:creator>
  <cp:keywords/>
  <dc:description/>
  <cp:lastModifiedBy>Hotdesk0006</cp:lastModifiedBy>
  <cp:revision>11</cp:revision>
  <dcterms:created xsi:type="dcterms:W3CDTF">2013-10-30T04:25:00Z</dcterms:created>
  <dcterms:modified xsi:type="dcterms:W3CDTF">2014-03-06T07:10:00Z</dcterms:modified>
</cp:coreProperties>
</file>